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22E" w:rsidRPr="00706885" w:rsidRDefault="006F4815" w:rsidP="00706885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706885">
        <w:rPr>
          <w:rFonts w:ascii="Times New Roman" w:hAnsi="Times New Roman" w:cs="Times New Roman"/>
          <w:sz w:val="24"/>
          <w:szCs w:val="24"/>
        </w:rPr>
        <w:t>S</w:t>
      </w:r>
      <w:r w:rsidR="00296323">
        <w:rPr>
          <w:rFonts w:ascii="Times New Roman" w:hAnsi="Times New Roman" w:cs="Times New Roman" w:hint="eastAsia"/>
          <w:sz w:val="24"/>
          <w:szCs w:val="24"/>
        </w:rPr>
        <w:t>3</w:t>
      </w:r>
      <w:bookmarkStart w:id="0" w:name="_GoBack"/>
      <w:bookmarkEnd w:id="0"/>
      <w:r w:rsidR="00E328B9" w:rsidRPr="007068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41AB" w:rsidRPr="00706885">
        <w:rPr>
          <w:rFonts w:ascii="Times New Roman" w:hAnsi="Times New Roman" w:cs="Times New Roman" w:hint="eastAsia"/>
          <w:sz w:val="24"/>
          <w:szCs w:val="24"/>
        </w:rPr>
        <w:t>Table.</w:t>
      </w:r>
      <w:r w:rsidR="002541AB" w:rsidRPr="00706885">
        <w:rPr>
          <w:rFonts w:ascii="Times New Roman" w:hAnsi="Times New Roman" w:cs="Times New Roman"/>
          <w:sz w:val="24"/>
          <w:szCs w:val="24"/>
        </w:rPr>
        <w:t xml:space="preserve"> </w:t>
      </w:r>
      <w:r w:rsidR="00D1722E" w:rsidRPr="00706885">
        <w:rPr>
          <w:rFonts w:ascii="Times New Roman" w:hAnsi="Times New Roman" w:cs="Times New Roman"/>
          <w:sz w:val="24"/>
          <w:szCs w:val="24"/>
        </w:rPr>
        <w:t>Length distribution of Open Reading Frames (ORFs)</w:t>
      </w:r>
      <w:r w:rsidR="00E328B9" w:rsidRPr="0070688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  <w:gridCol w:w="2694"/>
      </w:tblGrid>
      <w:tr w:rsidR="00D1722E" w:rsidRPr="00706885" w:rsidTr="00BF29C0">
        <w:trPr>
          <w:trHeight w:val="27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F Lengt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D1722E" w:rsidRPr="00706885" w:rsidTr="00BF29C0">
        <w:trPr>
          <w:trHeight w:val="27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-3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018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.34%</w:t>
            </w:r>
          </w:p>
        </w:tc>
      </w:tr>
      <w:tr w:rsidR="00D1722E" w:rsidRPr="00706885" w:rsidTr="00BF29C0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0-5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06%</w:t>
            </w:r>
          </w:p>
        </w:tc>
      </w:tr>
      <w:tr w:rsidR="00D1722E" w:rsidRPr="00706885" w:rsidTr="00BF29C0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0-1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2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85%</w:t>
            </w:r>
          </w:p>
        </w:tc>
      </w:tr>
      <w:tr w:rsidR="00D1722E" w:rsidRPr="00706885" w:rsidTr="00BF29C0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0-2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5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09%</w:t>
            </w:r>
          </w:p>
        </w:tc>
      </w:tr>
      <w:tr w:rsidR="00D1722E" w:rsidRPr="00706885" w:rsidTr="00BF29C0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0+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7%</w:t>
            </w:r>
          </w:p>
        </w:tc>
      </w:tr>
      <w:tr w:rsidR="00D1722E" w:rsidRPr="00706885" w:rsidTr="00BF29C0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91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2E" w:rsidRPr="00706885" w:rsidTr="00BF29C0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Leng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92374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2E" w:rsidRPr="00706885" w:rsidTr="00BF29C0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50 Leng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722E" w:rsidRPr="00706885" w:rsidTr="00BF29C0">
        <w:trPr>
          <w:trHeight w:val="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0.592870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D1722E" w:rsidRPr="00706885" w:rsidRDefault="00D1722E" w:rsidP="00BF29C0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4C288E" w:rsidRPr="00706885" w:rsidRDefault="004C288E">
      <w:pPr>
        <w:rPr>
          <w:rFonts w:ascii="Times New Roman" w:hAnsi="Times New Roman" w:cs="Times New Roman"/>
          <w:sz w:val="24"/>
          <w:szCs w:val="24"/>
        </w:rPr>
      </w:pPr>
    </w:p>
    <w:sectPr w:rsidR="004C288E" w:rsidRPr="00706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113" w:rsidRDefault="00384113" w:rsidP="00D1722E">
      <w:r>
        <w:separator/>
      </w:r>
    </w:p>
  </w:endnote>
  <w:endnote w:type="continuationSeparator" w:id="0">
    <w:p w:rsidR="00384113" w:rsidRDefault="00384113" w:rsidP="00D17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113" w:rsidRDefault="00384113" w:rsidP="00D1722E">
      <w:r>
        <w:separator/>
      </w:r>
    </w:p>
  </w:footnote>
  <w:footnote w:type="continuationSeparator" w:id="0">
    <w:p w:rsidR="00384113" w:rsidRDefault="00384113" w:rsidP="00D17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926"/>
    <w:rsid w:val="00047926"/>
    <w:rsid w:val="00123955"/>
    <w:rsid w:val="002541AB"/>
    <w:rsid w:val="00275ED0"/>
    <w:rsid w:val="00296323"/>
    <w:rsid w:val="00384113"/>
    <w:rsid w:val="003A7942"/>
    <w:rsid w:val="004558FC"/>
    <w:rsid w:val="0049289C"/>
    <w:rsid w:val="004C288E"/>
    <w:rsid w:val="005057CB"/>
    <w:rsid w:val="006E463B"/>
    <w:rsid w:val="006F4815"/>
    <w:rsid w:val="00706885"/>
    <w:rsid w:val="00752798"/>
    <w:rsid w:val="0077784F"/>
    <w:rsid w:val="00790F6D"/>
    <w:rsid w:val="008D717D"/>
    <w:rsid w:val="0091655F"/>
    <w:rsid w:val="00AF5D3A"/>
    <w:rsid w:val="00B26F83"/>
    <w:rsid w:val="00BB1832"/>
    <w:rsid w:val="00CD1575"/>
    <w:rsid w:val="00D17226"/>
    <w:rsid w:val="00D1722E"/>
    <w:rsid w:val="00D402B1"/>
    <w:rsid w:val="00D94D41"/>
    <w:rsid w:val="00E3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2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72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7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72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72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72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2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72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7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72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722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72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7</Characters>
  <Application>Microsoft Office Word</Application>
  <DocSecurity>0</DocSecurity>
  <Lines>2</Lines>
  <Paragraphs>1</Paragraphs>
  <ScaleCrop>false</ScaleCrop>
  <Company>P R C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5</cp:revision>
  <dcterms:created xsi:type="dcterms:W3CDTF">2015-06-28T13:19:00Z</dcterms:created>
  <dcterms:modified xsi:type="dcterms:W3CDTF">2016-04-17T12:13:00Z</dcterms:modified>
</cp:coreProperties>
</file>